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3CF0" w:rsidRPr="00C10BB0" w:rsidRDefault="00C10BB0">
      <w:pPr>
        <w:rPr>
          <w:b/>
          <w:bCs/>
        </w:rPr>
      </w:pPr>
      <w:r w:rsidRPr="00C10BB0">
        <w:rPr>
          <w:b/>
          <w:bCs/>
        </w:rPr>
        <w:t>Supplemental Table 1.  Predicted serine/threonine phosphorylation sites and their cognate protein kinases in mouse MK5.1.</w:t>
      </w:r>
    </w:p>
    <w:p w:rsidR="00893CF0" w:rsidRDefault="00893CF0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1164"/>
        <w:gridCol w:w="3141"/>
        <w:gridCol w:w="2383"/>
        <w:gridCol w:w="1164"/>
        <w:gridCol w:w="1179"/>
      </w:tblGrid>
      <w:tr w:rsidR="00893CF0" w:rsidRPr="00EA12A3" w:rsidTr="005F50B7">
        <w:trPr>
          <w:tblCellSpacing w:w="15" w:type="dxa"/>
        </w:trPr>
        <w:tc>
          <w:tcPr>
            <w:tcW w:w="1134" w:type="dxa"/>
            <w:vAlign w:val="center"/>
          </w:tcPr>
          <w:p w:rsidR="00893CF0" w:rsidRPr="00EA12A3" w:rsidRDefault="00893CF0" w:rsidP="00EA12A3">
            <w:r>
              <w:t>position</w:t>
            </w:r>
          </w:p>
        </w:tc>
        <w:tc>
          <w:tcPr>
            <w:tcW w:w="1134" w:type="dxa"/>
            <w:vAlign w:val="center"/>
          </w:tcPr>
          <w:p w:rsidR="00893CF0" w:rsidRPr="00EA12A3" w:rsidRDefault="00893CF0" w:rsidP="00EA12A3">
            <w:r>
              <w:t>residue</w:t>
            </w:r>
          </w:p>
        </w:tc>
        <w:tc>
          <w:tcPr>
            <w:tcW w:w="3111" w:type="dxa"/>
            <w:vAlign w:val="center"/>
          </w:tcPr>
          <w:p w:rsidR="00893CF0" w:rsidRPr="00EA12A3" w:rsidRDefault="00893CF0" w:rsidP="00EA12A3">
            <w:r>
              <w:t>kinase</w:t>
            </w:r>
          </w:p>
        </w:tc>
        <w:tc>
          <w:tcPr>
            <w:tcW w:w="2353" w:type="dxa"/>
            <w:vAlign w:val="center"/>
          </w:tcPr>
          <w:p w:rsidR="00893CF0" w:rsidRPr="00EA12A3" w:rsidRDefault="00893CF0" w:rsidP="00EA12A3">
            <w:r>
              <w:t>Peptide sequence</w:t>
            </w:r>
          </w:p>
        </w:tc>
        <w:tc>
          <w:tcPr>
            <w:tcW w:w="1134" w:type="dxa"/>
            <w:vAlign w:val="center"/>
          </w:tcPr>
          <w:p w:rsidR="00893CF0" w:rsidRPr="00EA12A3" w:rsidRDefault="00893CF0" w:rsidP="00EA12A3">
            <w:r>
              <w:t>score</w:t>
            </w:r>
          </w:p>
        </w:tc>
        <w:tc>
          <w:tcPr>
            <w:tcW w:w="1134" w:type="dxa"/>
            <w:vAlign w:val="center"/>
          </w:tcPr>
          <w:p w:rsidR="00893CF0" w:rsidRPr="00EA12A3" w:rsidRDefault="00893CF0" w:rsidP="00EA12A3">
            <w:r>
              <w:t>cutoff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.8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3.1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E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G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2.7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5.9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K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7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8.4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2a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2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S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5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1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-Met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M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1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3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8.0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4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0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6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1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RPM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0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***MSEDSDME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3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91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55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E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8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R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1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6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2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8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2a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2A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H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7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7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0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R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83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66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-Met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6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5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6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6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M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6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4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I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9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1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1A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.0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1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0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RPM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9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2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.95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0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9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6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***MSEDSDMEKAI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8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0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5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0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75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.14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3.1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OCDC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9.2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7.78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O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E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5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5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9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C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9.2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7.78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B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M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8.57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5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OR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2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2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MEKAIKETSILEEY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37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5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0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5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6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75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d3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3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3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2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47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27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E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3.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7.15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2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1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32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2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9.51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7.24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u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0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5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R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6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K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7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2.4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2A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P53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3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-Met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3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7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5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6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8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1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e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M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1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9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UA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7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5.6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1.1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RPM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TO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96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6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9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T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8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AIKETSILEEYS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26.9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3.1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R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aspin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9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90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47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2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3.7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7.24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2G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7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3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9.59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7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E-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1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5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34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7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7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1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9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9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84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3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7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SILEEYSINWTQ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.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1.3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3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9.9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H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7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TM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4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72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16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-Met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7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1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3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8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TM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4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72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T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YSINWTQKLGAG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N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QKLGAGISGPVRVC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1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D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QKLGAGISGPVRVC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6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QKLGAGISGPVRVC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6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QKLGAGISGPVRVC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8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1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RAF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QKLGAGISGPVRVC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6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D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QKLGAGISGPVRVC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6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LK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44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2A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URK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4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3E-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KN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5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3K1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RVCVKKSTQERF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7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H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VCVKKSTQERFA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8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7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VCVKKSTQERFA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82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AF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LHMMCATHPNIVQ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7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D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LHMMCATHPNIVQ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4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40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F0203F" w:rsidP="00EA12A3">
            <w:r>
              <w:t>B</w:t>
            </w:r>
            <w:r w:rsidR="00EA12A3" w:rsidRPr="00EA12A3">
              <w:t>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LHMMCATHPNIVQ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21E-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LHMMCATHPNIVQ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LHMMCATHPNIVQ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0.5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LHMMCATHPNIVQ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IEVFANSVQFPHE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5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IEVFANSVQFPHE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IEVFANSVQFPHE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2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IEVFANSVQFPHE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VQFPHESSPRARL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29.6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3.1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R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VQFPHESSPRARL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4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VQFPHESSPRARL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1.7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VQFPHESSPRARL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VQFPHESSPRARL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3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3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VQFPHESSPRARL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R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I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C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E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47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36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mo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2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RA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1.8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9.0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H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5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9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4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1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I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400027" w:rsidP="00EA12A3">
            <w:r>
              <w:t>ERK2 (</w:t>
            </w:r>
            <w:r w:rsidR="00EA12A3" w:rsidRPr="00EA12A3">
              <w:t>MAPK1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1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66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400027" w:rsidP="00EA12A3">
            <w:r>
              <w:t>JNK3 (</w:t>
            </w:r>
            <w:r w:rsidR="00EA12A3" w:rsidRPr="00EA12A3">
              <w:t>MAPK10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2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QFPHESSPRARLL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4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1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8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u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14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8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A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i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9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LK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43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K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5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D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9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81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4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5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5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Z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1.84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1.79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PS6KA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7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LA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8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4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7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T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ELFHRISQHRHFT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KT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5.4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0.94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6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5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7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2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4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.1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FRAY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2.4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9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4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4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PS6KA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8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41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74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.8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MT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SQHRHFTEKQASQ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5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4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27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H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7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N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9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76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M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5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1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63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6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9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MPR1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95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1.01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D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9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76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M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5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FTEKQASQVTKQIA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1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QASQVTKQIAL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2.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7.15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QASQVTKQIAL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97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74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-Uniqu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9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4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8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14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4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K2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.6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5.5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04E-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1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8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.6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5.5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1.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3.6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C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LLFKDNSLDAPV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8.0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5.05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3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6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67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TF2F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4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H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D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7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1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C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SK3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5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8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3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9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42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K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93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6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H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7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ina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Y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1.9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3.7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TF2F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4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0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-Met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IK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58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86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7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4.43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4.40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O8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I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3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9F1C04" w:rsidP="00EA12A3">
            <w:r>
              <w:t>ERK4 (</w:t>
            </w:r>
            <w:r w:rsidR="00EA12A3" w:rsidRPr="00EA12A3">
              <w:t>MAPK4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9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9F1C04" w:rsidP="00EA12A3">
            <w:r>
              <w:t>ERK3 (</w:t>
            </w:r>
            <w:r w:rsidR="00EA12A3" w:rsidRPr="00EA12A3">
              <w:t>MAPK6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5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B552EB" w:rsidP="00EA12A3">
            <w:r>
              <w:t>p38 beta (</w:t>
            </w:r>
            <w:r w:rsidR="00EA12A3" w:rsidRPr="00EA12A3">
              <w:t>MAPK11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08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2.82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814D34" w:rsidP="00EA12A3">
            <w:r>
              <w:t xml:space="preserve">p38 gamma </w:t>
            </w:r>
            <w:r w:rsidR="00AA7168">
              <w:t>(</w:t>
            </w:r>
            <w:r w:rsidR="00EA12A3" w:rsidRPr="00EA12A3">
              <w:t>MAPK12</w:t>
            </w:r>
            <w:r w:rsidR="00AA7168"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9.0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7.2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814D34" w:rsidP="00EA12A3">
            <w:r>
              <w:t xml:space="preserve">p38 delta </w:t>
            </w:r>
            <w:r w:rsidR="00AA7168">
              <w:t>(</w:t>
            </w:r>
            <w:r w:rsidR="00EA12A3" w:rsidRPr="00EA12A3">
              <w:t>MAPK13</w:t>
            </w:r>
            <w:r w:rsidR="00AA7168"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7.1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5.5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O3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AO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2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3K1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3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RPM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0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A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DQGDLMTPQFTPY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KL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3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2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8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83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I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K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2.22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5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3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6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E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85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36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3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54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42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E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8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2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2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2.3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55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O8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1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6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I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7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5171D1" w:rsidP="00EA12A3">
            <w:r>
              <w:t>ERK2 (</w:t>
            </w:r>
            <w:r w:rsidR="00EA12A3" w:rsidRPr="00EA12A3">
              <w:t>MAPK1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9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66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279BB" w:rsidP="00EA12A3">
            <w:r>
              <w:t>JNK3 (</w:t>
            </w:r>
            <w:r w:rsidR="00EA12A3" w:rsidRPr="00EA12A3">
              <w:t>MAPK10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3501F2" w:rsidP="00EA12A3">
            <w:r>
              <w:t>p38 delta (MAPK13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0.4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5.5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3501F2" w:rsidP="00EA12A3">
            <w:r w:rsidRPr="00EA12A3">
              <w:t>p38</w:t>
            </w:r>
            <w:r>
              <w:t xml:space="preserve"> alpha (</w:t>
            </w:r>
            <w:r w:rsidRPr="00EA12A3">
              <w:t>MAPK14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01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3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0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ES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LMTPQFTPYYVAPQ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23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2.57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8.61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D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6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40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2G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2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N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0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9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4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4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K3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RHQKEKSGIIPTSP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1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DH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SGIIPTSPTPYT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75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59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SGIIPTSPTPYT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4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4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KSGIIPTSPTPYT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1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5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lph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0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6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8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C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C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3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12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6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3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39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42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.6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.3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5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.1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31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IP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23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02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SK3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7.4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2.1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E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8.2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.0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E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23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36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JN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7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mo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2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19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B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4.46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6.36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15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7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CF6650" w:rsidP="00EA12A3">
            <w:r>
              <w:t>C</w:t>
            </w:r>
            <w:r w:rsidR="00EA12A3" w:rsidRPr="00EA12A3">
              <w:t>D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1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8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7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5.8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4.40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62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.8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9.3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.9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IP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3.8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9.3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IP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7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48740E" w:rsidP="00EA12A3">
            <w:r>
              <w:t>ERK2 (</w:t>
            </w:r>
            <w:r w:rsidR="00EA12A3" w:rsidRPr="00EA12A3">
              <w:t>MAPK1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8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66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48740E" w:rsidP="00EA12A3">
            <w:r>
              <w:t>ERK1 (</w:t>
            </w:r>
            <w:r w:rsidR="00EA12A3" w:rsidRPr="00EA12A3">
              <w:t>MAPK3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3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3501F2" w:rsidP="00EA12A3">
            <w:r>
              <w:t>JNK3 (</w:t>
            </w:r>
            <w:r w:rsidR="00EA12A3" w:rsidRPr="00EA12A3">
              <w:t>MAPK10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203A23" w:rsidP="00EA12A3">
            <w:r>
              <w:t>JNK2 (</w:t>
            </w:r>
            <w:r w:rsidR="00EA12A3" w:rsidRPr="00EA12A3">
              <w:t>MAPK9</w:t>
            </w:r>
            <w:r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1.9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5.7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2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537F21" w:rsidP="00EA12A3">
            <w:r w:rsidRPr="00EA12A3">
              <w:t>p38</w:t>
            </w:r>
            <w:r>
              <w:t xml:space="preserve"> gamma (MAPK12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1.7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7.2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537F21" w:rsidP="00EA12A3">
            <w:r w:rsidRPr="00EA12A3">
              <w:t>p38</w:t>
            </w:r>
            <w:r>
              <w:t xml:space="preserve"> alpha </w:t>
            </w:r>
            <w:r w:rsidR="0053359D">
              <w:t>(</w:t>
            </w:r>
            <w:r w:rsidR="00EA12A3" w:rsidRPr="00EA12A3">
              <w:t>MAPK14</w:t>
            </w:r>
            <w:r w:rsidR="0053359D"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7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01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SGIIPTSPTPYTYN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1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5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8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35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4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I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C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4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3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8.6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.3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0.5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6.6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.58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74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96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53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FRAP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6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39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HM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2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C2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66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64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4.9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4.40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4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62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HO8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1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1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1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FUS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5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JNK</w:t>
            </w:r>
            <w:r w:rsidR="005F50B7">
              <w:t>3</w:t>
            </w:r>
            <w:r w:rsidR="00370486">
              <w:t xml:space="preserve"> (</w:t>
            </w:r>
            <w:r w:rsidR="00370486" w:rsidRPr="00EA12A3">
              <w:t>MAPK10</w:t>
            </w:r>
            <w:r w:rsidR="00370486">
              <w:t>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2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JNK</w:t>
            </w:r>
            <w:r w:rsidR="005F50B7">
              <w:t>2</w:t>
            </w:r>
            <w:r w:rsidR="00370486">
              <w:t xml:space="preserve"> (</w:t>
            </w:r>
            <w:r w:rsidR="00370486" w:rsidRPr="00EA12A3">
              <w:t>MAPK</w:t>
            </w:r>
            <w:r w:rsidR="00370486">
              <w:t>9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6.0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5.7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38</w:t>
            </w:r>
            <w:r w:rsidR="005F50B7">
              <w:t xml:space="preserve"> </w:t>
            </w:r>
            <w:r w:rsidR="00A87E0B">
              <w:t>gamma</w:t>
            </w:r>
            <w:r w:rsidR="005817CC">
              <w:t xml:space="preserve"> (MAPK12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7.8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7.2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5817CC" w:rsidP="00EA12A3">
            <w:r>
              <w:t>p</w:t>
            </w:r>
            <w:r w:rsidR="00A87E0B">
              <w:t>38 delta</w:t>
            </w:r>
            <w:r>
              <w:t xml:space="preserve"> (MAPK13)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5.66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5.53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TO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GIIPTSPTPYTYNKS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6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FRAY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TSPTPYTYNKSCD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0.69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9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TSPTPYTYNKSCD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1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e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TSPTPYTYNKSCD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CVRL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TSPTPYTYNKSCD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2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0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D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TSPTPYTYNKSCD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2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TSPTPYTYNKSCD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PYTYNKSCDLWSL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3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PYTYNKSCDLWSL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GFBR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TPYTYNKSCDLWSL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1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NKSCDLWSLGVIIY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8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CGYPPFYSKHHSRT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CGYPPFYSKHHSRT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39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CGYPPFYSKHHSRT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2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CGYPPFYSKHHSRTI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2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FYSKHHSRTIPKDM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FYSKHHSRTIPKDM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2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FYSKHHSRTIPKDM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2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G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FYSKHHSRTIPKDM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6.6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6.6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A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FYSKHHSRTIPKDM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2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40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PFYSKHHSRTIPKDM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.95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.3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-Uniqu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8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1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65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37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3K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15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.34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FRAY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8.77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9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KS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YSKHHSRTIPKDMR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.8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KT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9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8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RI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0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9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37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2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2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ns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2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IT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0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9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8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6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4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2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9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RAF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MRKKIMTGSFEFP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4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7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1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AMK2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5.85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0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1-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71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47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DH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23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6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7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.7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4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MY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KIMTGSFEFPEEE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L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60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12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K1-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7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47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L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TM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8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72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M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5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19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1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1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5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TM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8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72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MG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FPEEEWSQISEMA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2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5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R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6.77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0.4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3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PS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49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3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4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KAPK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3.9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1.87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1A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.0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1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4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R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EEEWSQISEMAKDV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2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0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Y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6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4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PL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63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58E-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6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55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9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6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1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0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5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9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LA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KPEERLTIEGVLDH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IO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DHPWLNSTEALDN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6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DHPWLNSTEALDN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5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8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DHPWLNSTEALDN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2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I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DHPWLNSTEALDN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5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HPWLNSTEALDNV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4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HPWLNSTEALDNV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N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HPWLNSTEALDNV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8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HPWLNSTEALDNV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DHPWLNSTEALDNV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0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1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SS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ALDNVLPSAQLMMD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1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1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ALDNVLPSAQLMMD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1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MPR1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ALDNVLPSAQLMMD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0.96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1.01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E1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2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1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2.8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8.61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.9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6.3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9.1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9.4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1.9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5.5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RA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5.35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9.0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.18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1.91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60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1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01.9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95.5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I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5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3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1.9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.3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U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IQDLKVSLKPLHSV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5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K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2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.8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E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4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2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E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9.7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9.1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RS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6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3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VSLKPLHSVNNPILR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6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AD5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RKLLGTKPKDGI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6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RKLLGTKPKDGI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KRKLLGTKPKDGIY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4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3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NKF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8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80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.5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A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1.43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5.62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FRAY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2.29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9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N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84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80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0.3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8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0.35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7.67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4.45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86.48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IHDHENGTEDSNVA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9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3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I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9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7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e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C42BP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G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8.84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6.6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I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9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58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0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1G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9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7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8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HENGTEDSNVALEKL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G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38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01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80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47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G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93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27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91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WN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5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I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62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1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7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6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RPM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LLRDALQSFSWNGRG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89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EK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DALQSFSWNGRGFT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1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6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DALQSFSWNGRGFT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82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AA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DALQSFSWNGRGFT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9.8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3.48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19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DALQSFSWNGRGFT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3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DALQSFSWNGRGFT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96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2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0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S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RDALQSFSWNGRGFT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08E-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G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9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2.8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3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45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3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C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C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E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75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KT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08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ROC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1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9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a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10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0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6.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9.4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h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04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37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KCi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.4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9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IM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HE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7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V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7.8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8.3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R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5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C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81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6.39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37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3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19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ATS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46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1.14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E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4.5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8.44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I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52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.12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AP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46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2.3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0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5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IC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48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7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AK6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16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CVRL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19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0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MPR1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1.01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4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GFBR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SWNGRGFTDKVDRLK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50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30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L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RR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57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084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R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3.2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84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O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E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9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93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47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D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DKL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4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5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L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3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0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AO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51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65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LRR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1.68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7.8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UB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07E-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lastRenderedPageBreak/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OS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32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8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HRI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5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1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L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61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52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LK2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5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39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TTK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5.21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2.818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6.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3.38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4.15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0.93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5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73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67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GRK7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.81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4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RKCH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8.913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28.536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7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2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16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CSNK1D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621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52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DYRK1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166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087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92.135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73.6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4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6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959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STK10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565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MAP2K3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64E-4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E0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ACVRL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5.678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.091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BMPR1B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15.07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-1.013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PD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209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0.182</w:t>
            </w:r>
          </w:p>
        </w:tc>
      </w:tr>
      <w:tr w:rsidR="00EA12A3" w:rsidRPr="00EA12A3" w:rsidTr="005F50B7">
        <w:trPr>
          <w:tblCellSpacing w:w="15" w:type="dxa"/>
        </w:trPr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67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T</w:t>
            </w:r>
          </w:p>
        </w:tc>
        <w:tc>
          <w:tcPr>
            <w:tcW w:w="3111" w:type="dxa"/>
            <w:vAlign w:val="center"/>
            <w:hideMark/>
          </w:tcPr>
          <w:p w:rsidR="00EA12A3" w:rsidRPr="00EA12A3" w:rsidRDefault="00EA12A3" w:rsidP="00EA12A3">
            <w:r w:rsidRPr="00EA12A3">
              <w:t>EIF2AK1</w:t>
            </w:r>
          </w:p>
        </w:tc>
        <w:tc>
          <w:tcPr>
            <w:tcW w:w="2353" w:type="dxa"/>
            <w:vAlign w:val="center"/>
            <w:hideMark/>
          </w:tcPr>
          <w:p w:rsidR="00EA12A3" w:rsidRPr="00EA12A3" w:rsidRDefault="00EA12A3" w:rsidP="00EA12A3">
            <w:r w:rsidRPr="00EA12A3">
              <w:t>KQVIEEQTLPHEPQ*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4.152</w:t>
            </w:r>
          </w:p>
        </w:tc>
        <w:tc>
          <w:tcPr>
            <w:tcW w:w="1134" w:type="dxa"/>
            <w:vAlign w:val="center"/>
            <w:hideMark/>
          </w:tcPr>
          <w:p w:rsidR="00EA12A3" w:rsidRPr="00EA12A3" w:rsidRDefault="00EA12A3" w:rsidP="00EA12A3">
            <w:r w:rsidRPr="00EA12A3">
              <w:t>3.713</w:t>
            </w:r>
          </w:p>
        </w:tc>
      </w:tr>
    </w:tbl>
    <w:p w:rsidR="00BF6AEA" w:rsidRDefault="00BF6AEA"/>
    <w:p w:rsidR="0030248F" w:rsidRPr="0030248F" w:rsidRDefault="0030248F" w:rsidP="0030248F">
      <w:r w:rsidRPr="005D2D09">
        <w:rPr>
          <w:bCs/>
          <w:lang w:val="en-US"/>
        </w:rPr>
        <w:t>Group-based Prediction System (GPS; http://gps.biocuckoo.cn)</w:t>
      </w:r>
      <w:r w:rsidRPr="005D2D09">
        <w:rPr>
          <w:lang w:val="en-US"/>
        </w:rPr>
        <w:t xml:space="preserve"> output </w:t>
      </w:r>
      <w:r w:rsidR="006B7554">
        <w:rPr>
          <w:lang w:val="en-US"/>
        </w:rPr>
        <w:t>predicting serine and threonine residues</w:t>
      </w:r>
      <w:r w:rsidR="006B7554" w:rsidRPr="006B7554">
        <w:rPr>
          <w:lang w:val="en-US"/>
        </w:rPr>
        <w:t xml:space="preserve"> </w:t>
      </w:r>
      <w:r w:rsidR="006B7554">
        <w:rPr>
          <w:lang w:val="en-US"/>
        </w:rPr>
        <w:t>phosphorylat</w:t>
      </w:r>
      <w:r w:rsidR="006B7554">
        <w:rPr>
          <w:lang w:val="en-US"/>
        </w:rPr>
        <w:t>ed i</w:t>
      </w:r>
      <w:r w:rsidR="006B7554">
        <w:rPr>
          <w:lang w:val="en-US"/>
        </w:rPr>
        <w:t xml:space="preserve">n </w:t>
      </w:r>
      <w:r w:rsidR="006B7554">
        <w:rPr>
          <w:lang w:val="en-US"/>
        </w:rPr>
        <w:t xml:space="preserve">mouse MK5.1 </w:t>
      </w:r>
      <w:r w:rsidR="006B7554" w:rsidRPr="005D2D09">
        <w:rPr>
          <w:lang w:val="en-US"/>
        </w:rPr>
        <w:t xml:space="preserve">(NCBI </w:t>
      </w:r>
      <w:r w:rsidR="006B7554" w:rsidRPr="005D2D09">
        <w:t>NP_034895.1</w:t>
      </w:r>
      <w:r w:rsidR="006B7554" w:rsidRPr="005D2D09">
        <w:rPr>
          <w:lang w:val="en-US"/>
        </w:rPr>
        <w:t>)</w:t>
      </w:r>
      <w:r w:rsidR="006B7554">
        <w:rPr>
          <w:lang w:val="en-US"/>
        </w:rPr>
        <w:t xml:space="preserve"> </w:t>
      </w:r>
      <w:r w:rsidRPr="005D2D09">
        <w:rPr>
          <w:lang w:val="en-US"/>
        </w:rPr>
        <w:t xml:space="preserve">and </w:t>
      </w:r>
      <w:r w:rsidR="006B7554">
        <w:rPr>
          <w:lang w:val="en-US"/>
        </w:rPr>
        <w:t xml:space="preserve">their </w:t>
      </w:r>
      <w:r w:rsidRPr="005D2D09">
        <w:rPr>
          <w:lang w:val="en-US"/>
        </w:rPr>
        <w:t>cognate protein kinases.</w:t>
      </w:r>
      <w:r>
        <w:rPr>
          <w:lang w:val="en-US"/>
        </w:rPr>
        <w:t xml:space="preserve">  </w:t>
      </w:r>
      <w:r w:rsidR="006B7554">
        <w:rPr>
          <w:lang w:val="en-US"/>
        </w:rPr>
        <w:t>The p</w:t>
      </w:r>
      <w:r>
        <w:rPr>
          <w:lang w:val="en-US"/>
        </w:rPr>
        <w:t>eptide sequence shows the</w:t>
      </w:r>
      <w:r>
        <w:t xml:space="preserve"> </w:t>
      </w:r>
      <w:r w:rsidRPr="0030248F">
        <w:t>predicted phospho</w:t>
      </w:r>
      <w:r w:rsidR="006B7554">
        <w:t xml:space="preserve">rylated amino acid </w:t>
      </w:r>
      <w:r w:rsidRPr="0030248F">
        <w:t xml:space="preserve">with 7 </w:t>
      </w:r>
      <w:r w:rsidR="006B7554">
        <w:t xml:space="preserve">flanking </w:t>
      </w:r>
      <w:r w:rsidRPr="0030248F">
        <w:t>amino acid</w:t>
      </w:r>
      <w:r w:rsidR="006B7554">
        <w:t>s</w:t>
      </w:r>
      <w:r w:rsidRPr="0030248F">
        <w:t>.</w:t>
      </w:r>
      <w:r>
        <w:t xml:space="preserve">  </w:t>
      </w:r>
      <w:r w:rsidRPr="0030248F">
        <w:t>The score refers to the value calculated by GPS</w:t>
      </w:r>
      <w:r>
        <w:t>5</w:t>
      </w:r>
      <w:r w:rsidRPr="0030248F">
        <w:t xml:space="preserve"> evaluate the </w:t>
      </w:r>
      <w:r>
        <w:t xml:space="preserve">theoretical </w:t>
      </w:r>
      <w:r w:rsidRPr="0030248F">
        <w:t xml:space="preserve">potential </w:t>
      </w:r>
      <w:r>
        <w:t xml:space="preserve">a protein kinase phosphorylating the </w:t>
      </w:r>
      <w:r w:rsidR="00A337ED">
        <w:t>indicated residue</w:t>
      </w:r>
      <w:r>
        <w:t xml:space="preserve"> (</w:t>
      </w:r>
      <w:r w:rsidRPr="0030248F">
        <w:t xml:space="preserve"> higher value</w:t>
      </w:r>
      <w:r>
        <w:t xml:space="preserve"> = higher</w:t>
      </w:r>
      <w:r w:rsidRPr="0030248F">
        <w:t xml:space="preserve"> potential</w:t>
      </w:r>
      <w:r>
        <w:t xml:space="preserve">.  </w:t>
      </w:r>
      <w:r w:rsidRPr="0030248F">
        <w:t xml:space="preserve">The </w:t>
      </w:r>
      <w:r w:rsidR="00A337ED" w:rsidRPr="0030248F">
        <w:t>cut-off</w:t>
      </w:r>
      <w:r w:rsidRPr="0030248F">
        <w:t xml:space="preserve"> value </w:t>
      </w:r>
      <w:r w:rsidR="006A6FBB">
        <w:t xml:space="preserve">for a predicted phosphorylation site </w:t>
      </w:r>
      <w:r w:rsidR="00A337ED">
        <w:t>using</w:t>
      </w:r>
      <w:r w:rsidR="00D2611C">
        <w:t xml:space="preserve"> e high threshold </w:t>
      </w:r>
      <w:r w:rsidR="006A6FBB">
        <w:t xml:space="preserve">indicates a value  resulting in a  2% false </w:t>
      </w:r>
      <w:r w:rsidR="00A337ED">
        <w:t>positive</w:t>
      </w:r>
      <w:r w:rsidR="006A6FBB">
        <w:t xml:space="preserve"> rate</w:t>
      </w:r>
      <w:r w:rsidR="00D2611C">
        <w:t>.</w:t>
      </w:r>
    </w:p>
    <w:p w:rsidR="0030248F" w:rsidRPr="0030248F" w:rsidRDefault="0030248F" w:rsidP="0030248F"/>
    <w:p w:rsidR="0030248F" w:rsidRPr="0030248F" w:rsidRDefault="0030248F" w:rsidP="0030248F"/>
    <w:p w:rsidR="0030248F" w:rsidRDefault="0030248F"/>
    <w:sectPr w:rsidR="0030248F" w:rsidSect="00C10BB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A3"/>
    <w:rsid w:val="00003ABB"/>
    <w:rsid w:val="000101C8"/>
    <w:rsid w:val="00014693"/>
    <w:rsid w:val="00016181"/>
    <w:rsid w:val="00021ACE"/>
    <w:rsid w:val="00032F1C"/>
    <w:rsid w:val="0003472F"/>
    <w:rsid w:val="00042D9C"/>
    <w:rsid w:val="000669C6"/>
    <w:rsid w:val="00067F4D"/>
    <w:rsid w:val="00074CA7"/>
    <w:rsid w:val="000859E2"/>
    <w:rsid w:val="00087823"/>
    <w:rsid w:val="00091248"/>
    <w:rsid w:val="0009461F"/>
    <w:rsid w:val="000B252B"/>
    <w:rsid w:val="000C3FBB"/>
    <w:rsid w:val="000C45BB"/>
    <w:rsid w:val="000C56F3"/>
    <w:rsid w:val="000C6837"/>
    <w:rsid w:val="000D50CD"/>
    <w:rsid w:val="000D53B8"/>
    <w:rsid w:val="000E4AAF"/>
    <w:rsid w:val="000E4CF9"/>
    <w:rsid w:val="000E6063"/>
    <w:rsid w:val="000E72BE"/>
    <w:rsid w:val="000F0568"/>
    <w:rsid w:val="000F1D02"/>
    <w:rsid w:val="000F1FB8"/>
    <w:rsid w:val="000F2A6F"/>
    <w:rsid w:val="000F40ED"/>
    <w:rsid w:val="000F5C7A"/>
    <w:rsid w:val="001062C8"/>
    <w:rsid w:val="00106EBB"/>
    <w:rsid w:val="00120DF6"/>
    <w:rsid w:val="001305B6"/>
    <w:rsid w:val="0013102E"/>
    <w:rsid w:val="00150D72"/>
    <w:rsid w:val="00150D9E"/>
    <w:rsid w:val="00155254"/>
    <w:rsid w:val="001557DF"/>
    <w:rsid w:val="00157C87"/>
    <w:rsid w:val="00161F6F"/>
    <w:rsid w:val="00163CC2"/>
    <w:rsid w:val="00166C29"/>
    <w:rsid w:val="001733C2"/>
    <w:rsid w:val="0018580A"/>
    <w:rsid w:val="00191971"/>
    <w:rsid w:val="00192F80"/>
    <w:rsid w:val="00194253"/>
    <w:rsid w:val="001971FD"/>
    <w:rsid w:val="001A08F8"/>
    <w:rsid w:val="001A2BEC"/>
    <w:rsid w:val="001A3187"/>
    <w:rsid w:val="001A657D"/>
    <w:rsid w:val="001B066F"/>
    <w:rsid w:val="001B1809"/>
    <w:rsid w:val="001B1B7F"/>
    <w:rsid w:val="001B1C6B"/>
    <w:rsid w:val="001B353F"/>
    <w:rsid w:val="001B4551"/>
    <w:rsid w:val="001B5753"/>
    <w:rsid w:val="001B6BED"/>
    <w:rsid w:val="001C4740"/>
    <w:rsid w:val="001C630B"/>
    <w:rsid w:val="001C7305"/>
    <w:rsid w:val="001D2BB3"/>
    <w:rsid w:val="001D684A"/>
    <w:rsid w:val="001E21F5"/>
    <w:rsid w:val="001E27B2"/>
    <w:rsid w:val="001E62D0"/>
    <w:rsid w:val="001F1127"/>
    <w:rsid w:val="002007D4"/>
    <w:rsid w:val="00201170"/>
    <w:rsid w:val="0020135F"/>
    <w:rsid w:val="00201BA3"/>
    <w:rsid w:val="00203A23"/>
    <w:rsid w:val="00205441"/>
    <w:rsid w:val="00206B28"/>
    <w:rsid w:val="00212C1F"/>
    <w:rsid w:val="0022116C"/>
    <w:rsid w:val="00223434"/>
    <w:rsid w:val="00225A5F"/>
    <w:rsid w:val="00225D8C"/>
    <w:rsid w:val="00227386"/>
    <w:rsid w:val="00227952"/>
    <w:rsid w:val="00227C34"/>
    <w:rsid w:val="00227C8F"/>
    <w:rsid w:val="00231A21"/>
    <w:rsid w:val="0023448A"/>
    <w:rsid w:val="002348AF"/>
    <w:rsid w:val="00245A79"/>
    <w:rsid w:val="0024744C"/>
    <w:rsid w:val="00252770"/>
    <w:rsid w:val="002553A6"/>
    <w:rsid w:val="00256F58"/>
    <w:rsid w:val="00260477"/>
    <w:rsid w:val="00270475"/>
    <w:rsid w:val="00274527"/>
    <w:rsid w:val="002766BB"/>
    <w:rsid w:val="002875BB"/>
    <w:rsid w:val="00290813"/>
    <w:rsid w:val="00290B85"/>
    <w:rsid w:val="0029373A"/>
    <w:rsid w:val="002A03FE"/>
    <w:rsid w:val="002A084B"/>
    <w:rsid w:val="002A337A"/>
    <w:rsid w:val="002A7B6E"/>
    <w:rsid w:val="002B569D"/>
    <w:rsid w:val="002C1D8C"/>
    <w:rsid w:val="002C3490"/>
    <w:rsid w:val="002D0F34"/>
    <w:rsid w:val="002D29C5"/>
    <w:rsid w:val="002E25BA"/>
    <w:rsid w:val="002F7CAD"/>
    <w:rsid w:val="0030248F"/>
    <w:rsid w:val="00302609"/>
    <w:rsid w:val="003059FE"/>
    <w:rsid w:val="00306D7F"/>
    <w:rsid w:val="00312BB5"/>
    <w:rsid w:val="00314490"/>
    <w:rsid w:val="00317B3E"/>
    <w:rsid w:val="00320DF3"/>
    <w:rsid w:val="0032190F"/>
    <w:rsid w:val="0032494D"/>
    <w:rsid w:val="00325201"/>
    <w:rsid w:val="0032655A"/>
    <w:rsid w:val="00330092"/>
    <w:rsid w:val="00331965"/>
    <w:rsid w:val="00332134"/>
    <w:rsid w:val="0033300D"/>
    <w:rsid w:val="00334F90"/>
    <w:rsid w:val="003351DD"/>
    <w:rsid w:val="00336BFB"/>
    <w:rsid w:val="00337344"/>
    <w:rsid w:val="00340CE7"/>
    <w:rsid w:val="00347B23"/>
    <w:rsid w:val="003501F2"/>
    <w:rsid w:val="003526EB"/>
    <w:rsid w:val="003567CB"/>
    <w:rsid w:val="0036643A"/>
    <w:rsid w:val="00367184"/>
    <w:rsid w:val="00370371"/>
    <w:rsid w:val="00370486"/>
    <w:rsid w:val="003737EC"/>
    <w:rsid w:val="00377495"/>
    <w:rsid w:val="00383904"/>
    <w:rsid w:val="00386F1C"/>
    <w:rsid w:val="003911AD"/>
    <w:rsid w:val="003915EB"/>
    <w:rsid w:val="0039367D"/>
    <w:rsid w:val="00394823"/>
    <w:rsid w:val="00395F97"/>
    <w:rsid w:val="00397E37"/>
    <w:rsid w:val="003B2B0F"/>
    <w:rsid w:val="003B441A"/>
    <w:rsid w:val="003C1B68"/>
    <w:rsid w:val="003C1F29"/>
    <w:rsid w:val="003C24D9"/>
    <w:rsid w:val="003C5265"/>
    <w:rsid w:val="003D0260"/>
    <w:rsid w:val="003D3E20"/>
    <w:rsid w:val="003D5BBE"/>
    <w:rsid w:val="003D7059"/>
    <w:rsid w:val="003E10A8"/>
    <w:rsid w:val="003E1D30"/>
    <w:rsid w:val="003E7D51"/>
    <w:rsid w:val="003F05E3"/>
    <w:rsid w:val="00400027"/>
    <w:rsid w:val="004031A7"/>
    <w:rsid w:val="0040641F"/>
    <w:rsid w:val="004103BB"/>
    <w:rsid w:val="0041083D"/>
    <w:rsid w:val="00413879"/>
    <w:rsid w:val="004226B8"/>
    <w:rsid w:val="00423E93"/>
    <w:rsid w:val="00424834"/>
    <w:rsid w:val="004311D1"/>
    <w:rsid w:val="00436F5F"/>
    <w:rsid w:val="00437AAE"/>
    <w:rsid w:val="004426D6"/>
    <w:rsid w:val="00444B87"/>
    <w:rsid w:val="00450DDC"/>
    <w:rsid w:val="004510E5"/>
    <w:rsid w:val="0045290D"/>
    <w:rsid w:val="00460602"/>
    <w:rsid w:val="004626AE"/>
    <w:rsid w:val="00463985"/>
    <w:rsid w:val="00467E39"/>
    <w:rsid w:val="00471FFC"/>
    <w:rsid w:val="004757B3"/>
    <w:rsid w:val="00477DC6"/>
    <w:rsid w:val="004863C3"/>
    <w:rsid w:val="004864E2"/>
    <w:rsid w:val="0048740E"/>
    <w:rsid w:val="0049525F"/>
    <w:rsid w:val="004A134F"/>
    <w:rsid w:val="004B4252"/>
    <w:rsid w:val="004B4678"/>
    <w:rsid w:val="004C3454"/>
    <w:rsid w:val="004C500C"/>
    <w:rsid w:val="004C50C0"/>
    <w:rsid w:val="004C7626"/>
    <w:rsid w:val="004D369A"/>
    <w:rsid w:val="004E43EC"/>
    <w:rsid w:val="004E5F2F"/>
    <w:rsid w:val="004F1FA8"/>
    <w:rsid w:val="004F6BF1"/>
    <w:rsid w:val="004F7F38"/>
    <w:rsid w:val="005025D6"/>
    <w:rsid w:val="00505BDF"/>
    <w:rsid w:val="005106D6"/>
    <w:rsid w:val="005129D6"/>
    <w:rsid w:val="00512D99"/>
    <w:rsid w:val="005145C6"/>
    <w:rsid w:val="00515722"/>
    <w:rsid w:val="005171D1"/>
    <w:rsid w:val="00517FC6"/>
    <w:rsid w:val="0052023A"/>
    <w:rsid w:val="00522463"/>
    <w:rsid w:val="005239EB"/>
    <w:rsid w:val="00527850"/>
    <w:rsid w:val="00527C1F"/>
    <w:rsid w:val="00530E75"/>
    <w:rsid w:val="0053145F"/>
    <w:rsid w:val="0053359D"/>
    <w:rsid w:val="005348DB"/>
    <w:rsid w:val="0053709B"/>
    <w:rsid w:val="00537F21"/>
    <w:rsid w:val="005455FA"/>
    <w:rsid w:val="00551F7C"/>
    <w:rsid w:val="005573A1"/>
    <w:rsid w:val="00557EED"/>
    <w:rsid w:val="00561517"/>
    <w:rsid w:val="005733C1"/>
    <w:rsid w:val="005742D9"/>
    <w:rsid w:val="005757CC"/>
    <w:rsid w:val="0057685E"/>
    <w:rsid w:val="005817CC"/>
    <w:rsid w:val="00581988"/>
    <w:rsid w:val="00591F83"/>
    <w:rsid w:val="0059385A"/>
    <w:rsid w:val="005A0DAE"/>
    <w:rsid w:val="005A2282"/>
    <w:rsid w:val="005A7C37"/>
    <w:rsid w:val="005B0E26"/>
    <w:rsid w:val="005B0F0A"/>
    <w:rsid w:val="005B1653"/>
    <w:rsid w:val="005B319A"/>
    <w:rsid w:val="005B45A0"/>
    <w:rsid w:val="005B716F"/>
    <w:rsid w:val="005B7665"/>
    <w:rsid w:val="005C2216"/>
    <w:rsid w:val="005C7B54"/>
    <w:rsid w:val="005D12A9"/>
    <w:rsid w:val="005D21E9"/>
    <w:rsid w:val="005D60B9"/>
    <w:rsid w:val="005D7A25"/>
    <w:rsid w:val="005E4864"/>
    <w:rsid w:val="005F4079"/>
    <w:rsid w:val="005F50B7"/>
    <w:rsid w:val="005F5620"/>
    <w:rsid w:val="00607698"/>
    <w:rsid w:val="00607A38"/>
    <w:rsid w:val="0061112A"/>
    <w:rsid w:val="00613E15"/>
    <w:rsid w:val="00616E70"/>
    <w:rsid w:val="00620125"/>
    <w:rsid w:val="00624FAE"/>
    <w:rsid w:val="006349DF"/>
    <w:rsid w:val="00636874"/>
    <w:rsid w:val="006426E8"/>
    <w:rsid w:val="00643472"/>
    <w:rsid w:val="00644A5A"/>
    <w:rsid w:val="00651460"/>
    <w:rsid w:val="00653E26"/>
    <w:rsid w:val="006605C3"/>
    <w:rsid w:val="006634E2"/>
    <w:rsid w:val="0066402F"/>
    <w:rsid w:val="00664D29"/>
    <w:rsid w:val="00664F04"/>
    <w:rsid w:val="006655AE"/>
    <w:rsid w:val="006660B1"/>
    <w:rsid w:val="006742C5"/>
    <w:rsid w:val="00676574"/>
    <w:rsid w:val="0068093C"/>
    <w:rsid w:val="006823B0"/>
    <w:rsid w:val="00683501"/>
    <w:rsid w:val="006875A0"/>
    <w:rsid w:val="00687A94"/>
    <w:rsid w:val="006923F5"/>
    <w:rsid w:val="00693CA7"/>
    <w:rsid w:val="00696A55"/>
    <w:rsid w:val="006A1A06"/>
    <w:rsid w:val="006A23C5"/>
    <w:rsid w:val="006A6FBB"/>
    <w:rsid w:val="006B7554"/>
    <w:rsid w:val="006C3393"/>
    <w:rsid w:val="006C3D0E"/>
    <w:rsid w:val="006E0269"/>
    <w:rsid w:val="006E1EA4"/>
    <w:rsid w:val="006E237D"/>
    <w:rsid w:val="006E6F8C"/>
    <w:rsid w:val="006F2212"/>
    <w:rsid w:val="006F24F2"/>
    <w:rsid w:val="00706ED3"/>
    <w:rsid w:val="00712806"/>
    <w:rsid w:val="00722D3F"/>
    <w:rsid w:val="00722D83"/>
    <w:rsid w:val="00723D93"/>
    <w:rsid w:val="00725866"/>
    <w:rsid w:val="00725C0A"/>
    <w:rsid w:val="00731E76"/>
    <w:rsid w:val="007336DB"/>
    <w:rsid w:val="0074167E"/>
    <w:rsid w:val="00745979"/>
    <w:rsid w:val="007474B8"/>
    <w:rsid w:val="0075088A"/>
    <w:rsid w:val="007619BA"/>
    <w:rsid w:val="00763921"/>
    <w:rsid w:val="007653C3"/>
    <w:rsid w:val="00766DF1"/>
    <w:rsid w:val="00776823"/>
    <w:rsid w:val="0077732A"/>
    <w:rsid w:val="00777358"/>
    <w:rsid w:val="00786B76"/>
    <w:rsid w:val="00793525"/>
    <w:rsid w:val="007942F2"/>
    <w:rsid w:val="00797E91"/>
    <w:rsid w:val="007A56ED"/>
    <w:rsid w:val="007A595D"/>
    <w:rsid w:val="007B0C00"/>
    <w:rsid w:val="007B0EB6"/>
    <w:rsid w:val="007B450E"/>
    <w:rsid w:val="007B71F9"/>
    <w:rsid w:val="007C202F"/>
    <w:rsid w:val="007C367B"/>
    <w:rsid w:val="007D0338"/>
    <w:rsid w:val="007D52EB"/>
    <w:rsid w:val="007E6183"/>
    <w:rsid w:val="007F11B6"/>
    <w:rsid w:val="007F17DB"/>
    <w:rsid w:val="007F4946"/>
    <w:rsid w:val="00805CE5"/>
    <w:rsid w:val="008065F7"/>
    <w:rsid w:val="00813AEE"/>
    <w:rsid w:val="00814D34"/>
    <w:rsid w:val="00816622"/>
    <w:rsid w:val="00830C20"/>
    <w:rsid w:val="008315AE"/>
    <w:rsid w:val="00831825"/>
    <w:rsid w:val="00831D1B"/>
    <w:rsid w:val="00833D02"/>
    <w:rsid w:val="00833DF3"/>
    <w:rsid w:val="008343E6"/>
    <w:rsid w:val="00851ED4"/>
    <w:rsid w:val="008538C9"/>
    <w:rsid w:val="0085572D"/>
    <w:rsid w:val="00856639"/>
    <w:rsid w:val="008631B3"/>
    <w:rsid w:val="0086330A"/>
    <w:rsid w:val="00863F75"/>
    <w:rsid w:val="00864938"/>
    <w:rsid w:val="0086689A"/>
    <w:rsid w:val="00872D76"/>
    <w:rsid w:val="00874F64"/>
    <w:rsid w:val="00875820"/>
    <w:rsid w:val="00881341"/>
    <w:rsid w:val="0088249C"/>
    <w:rsid w:val="008844F9"/>
    <w:rsid w:val="00887DC1"/>
    <w:rsid w:val="00893CF0"/>
    <w:rsid w:val="008977FF"/>
    <w:rsid w:val="008A3318"/>
    <w:rsid w:val="008A38C1"/>
    <w:rsid w:val="008B110B"/>
    <w:rsid w:val="008B12DB"/>
    <w:rsid w:val="008B50D8"/>
    <w:rsid w:val="008B77F0"/>
    <w:rsid w:val="008B7A5C"/>
    <w:rsid w:val="008C3EF6"/>
    <w:rsid w:val="008C7C29"/>
    <w:rsid w:val="008E136C"/>
    <w:rsid w:val="008E4547"/>
    <w:rsid w:val="008E4BD0"/>
    <w:rsid w:val="008E6CC2"/>
    <w:rsid w:val="008E7A9E"/>
    <w:rsid w:val="008F0AEA"/>
    <w:rsid w:val="008F30CC"/>
    <w:rsid w:val="008F6DCC"/>
    <w:rsid w:val="008F6E69"/>
    <w:rsid w:val="00903C36"/>
    <w:rsid w:val="009044F4"/>
    <w:rsid w:val="0091502C"/>
    <w:rsid w:val="0092062F"/>
    <w:rsid w:val="00921CC9"/>
    <w:rsid w:val="00922DD9"/>
    <w:rsid w:val="0092528F"/>
    <w:rsid w:val="00925855"/>
    <w:rsid w:val="009271F5"/>
    <w:rsid w:val="00930179"/>
    <w:rsid w:val="00940785"/>
    <w:rsid w:val="00940831"/>
    <w:rsid w:val="00944C11"/>
    <w:rsid w:val="00960594"/>
    <w:rsid w:val="009613CA"/>
    <w:rsid w:val="0096219A"/>
    <w:rsid w:val="009649DB"/>
    <w:rsid w:val="00980C8C"/>
    <w:rsid w:val="00982515"/>
    <w:rsid w:val="009945E6"/>
    <w:rsid w:val="00994C90"/>
    <w:rsid w:val="00997D18"/>
    <w:rsid w:val="009A2F2A"/>
    <w:rsid w:val="009A5F06"/>
    <w:rsid w:val="009C3336"/>
    <w:rsid w:val="009C47A9"/>
    <w:rsid w:val="009C6865"/>
    <w:rsid w:val="009D30E8"/>
    <w:rsid w:val="009D427D"/>
    <w:rsid w:val="009E1888"/>
    <w:rsid w:val="009F1C04"/>
    <w:rsid w:val="009F24D0"/>
    <w:rsid w:val="00A04639"/>
    <w:rsid w:val="00A13F4C"/>
    <w:rsid w:val="00A16B9E"/>
    <w:rsid w:val="00A20CE2"/>
    <w:rsid w:val="00A24D06"/>
    <w:rsid w:val="00A32476"/>
    <w:rsid w:val="00A32F8C"/>
    <w:rsid w:val="00A337ED"/>
    <w:rsid w:val="00A34118"/>
    <w:rsid w:val="00A400D2"/>
    <w:rsid w:val="00A41591"/>
    <w:rsid w:val="00A43683"/>
    <w:rsid w:val="00A44BF8"/>
    <w:rsid w:val="00A462E5"/>
    <w:rsid w:val="00A50956"/>
    <w:rsid w:val="00A537ED"/>
    <w:rsid w:val="00A65DC8"/>
    <w:rsid w:val="00A66AC9"/>
    <w:rsid w:val="00A66D88"/>
    <w:rsid w:val="00A679C5"/>
    <w:rsid w:val="00A72052"/>
    <w:rsid w:val="00A738BF"/>
    <w:rsid w:val="00A845F4"/>
    <w:rsid w:val="00A8669E"/>
    <w:rsid w:val="00A87E0B"/>
    <w:rsid w:val="00A90362"/>
    <w:rsid w:val="00A943A1"/>
    <w:rsid w:val="00A977E3"/>
    <w:rsid w:val="00A9799C"/>
    <w:rsid w:val="00AA7168"/>
    <w:rsid w:val="00AB2993"/>
    <w:rsid w:val="00AB3959"/>
    <w:rsid w:val="00AC3C9C"/>
    <w:rsid w:val="00AC403A"/>
    <w:rsid w:val="00AC56E3"/>
    <w:rsid w:val="00AC5773"/>
    <w:rsid w:val="00AD2F13"/>
    <w:rsid w:val="00AD6584"/>
    <w:rsid w:val="00AD726B"/>
    <w:rsid w:val="00AE1C57"/>
    <w:rsid w:val="00AF3887"/>
    <w:rsid w:val="00AF38EF"/>
    <w:rsid w:val="00AF41B5"/>
    <w:rsid w:val="00B01AD5"/>
    <w:rsid w:val="00B03DA4"/>
    <w:rsid w:val="00B04E4D"/>
    <w:rsid w:val="00B12EC6"/>
    <w:rsid w:val="00B17CE6"/>
    <w:rsid w:val="00B335F3"/>
    <w:rsid w:val="00B3439E"/>
    <w:rsid w:val="00B34CEA"/>
    <w:rsid w:val="00B35D87"/>
    <w:rsid w:val="00B41480"/>
    <w:rsid w:val="00B41DFA"/>
    <w:rsid w:val="00B443B4"/>
    <w:rsid w:val="00B45404"/>
    <w:rsid w:val="00B50C89"/>
    <w:rsid w:val="00B50EBB"/>
    <w:rsid w:val="00B534AA"/>
    <w:rsid w:val="00B552EB"/>
    <w:rsid w:val="00B662B6"/>
    <w:rsid w:val="00B7352B"/>
    <w:rsid w:val="00B73709"/>
    <w:rsid w:val="00B90CEF"/>
    <w:rsid w:val="00B9605F"/>
    <w:rsid w:val="00BA7A45"/>
    <w:rsid w:val="00BB18FD"/>
    <w:rsid w:val="00BB1DE1"/>
    <w:rsid w:val="00BB3944"/>
    <w:rsid w:val="00BB5D76"/>
    <w:rsid w:val="00BC0979"/>
    <w:rsid w:val="00BC7943"/>
    <w:rsid w:val="00BD303A"/>
    <w:rsid w:val="00BD7C1B"/>
    <w:rsid w:val="00BD7EC8"/>
    <w:rsid w:val="00BE00FA"/>
    <w:rsid w:val="00BE6203"/>
    <w:rsid w:val="00BF3709"/>
    <w:rsid w:val="00BF6AEA"/>
    <w:rsid w:val="00C04903"/>
    <w:rsid w:val="00C10BB0"/>
    <w:rsid w:val="00C26A4A"/>
    <w:rsid w:val="00C274B3"/>
    <w:rsid w:val="00C30140"/>
    <w:rsid w:val="00C30E53"/>
    <w:rsid w:val="00C3188A"/>
    <w:rsid w:val="00C32B5D"/>
    <w:rsid w:val="00C33575"/>
    <w:rsid w:val="00C36DEE"/>
    <w:rsid w:val="00C40A43"/>
    <w:rsid w:val="00C44872"/>
    <w:rsid w:val="00C45FC7"/>
    <w:rsid w:val="00C51DF2"/>
    <w:rsid w:val="00C51F82"/>
    <w:rsid w:val="00C607DE"/>
    <w:rsid w:val="00C64425"/>
    <w:rsid w:val="00C66809"/>
    <w:rsid w:val="00C73B83"/>
    <w:rsid w:val="00C87A0C"/>
    <w:rsid w:val="00C87FBF"/>
    <w:rsid w:val="00C87FDC"/>
    <w:rsid w:val="00C9124B"/>
    <w:rsid w:val="00C94F85"/>
    <w:rsid w:val="00C9709E"/>
    <w:rsid w:val="00C97461"/>
    <w:rsid w:val="00C97544"/>
    <w:rsid w:val="00CA311D"/>
    <w:rsid w:val="00CA551F"/>
    <w:rsid w:val="00CB0CD2"/>
    <w:rsid w:val="00CB3660"/>
    <w:rsid w:val="00CC04E9"/>
    <w:rsid w:val="00CC2961"/>
    <w:rsid w:val="00CC3CD6"/>
    <w:rsid w:val="00CC591D"/>
    <w:rsid w:val="00CC5D46"/>
    <w:rsid w:val="00CC76B6"/>
    <w:rsid w:val="00CD4525"/>
    <w:rsid w:val="00CD6A9F"/>
    <w:rsid w:val="00CE078F"/>
    <w:rsid w:val="00CE1354"/>
    <w:rsid w:val="00CE1606"/>
    <w:rsid w:val="00CE2BCD"/>
    <w:rsid w:val="00CE679F"/>
    <w:rsid w:val="00CF0DF4"/>
    <w:rsid w:val="00CF10CF"/>
    <w:rsid w:val="00CF6650"/>
    <w:rsid w:val="00D00220"/>
    <w:rsid w:val="00D00A1A"/>
    <w:rsid w:val="00D02F9D"/>
    <w:rsid w:val="00D03243"/>
    <w:rsid w:val="00D06162"/>
    <w:rsid w:val="00D06576"/>
    <w:rsid w:val="00D13190"/>
    <w:rsid w:val="00D1376D"/>
    <w:rsid w:val="00D17086"/>
    <w:rsid w:val="00D22530"/>
    <w:rsid w:val="00D2611C"/>
    <w:rsid w:val="00D30EB4"/>
    <w:rsid w:val="00D34F82"/>
    <w:rsid w:val="00D35D9D"/>
    <w:rsid w:val="00D418C0"/>
    <w:rsid w:val="00D44366"/>
    <w:rsid w:val="00D44462"/>
    <w:rsid w:val="00D4597D"/>
    <w:rsid w:val="00D4672B"/>
    <w:rsid w:val="00D47256"/>
    <w:rsid w:val="00D509A5"/>
    <w:rsid w:val="00D55BE1"/>
    <w:rsid w:val="00D614F3"/>
    <w:rsid w:val="00D61E7D"/>
    <w:rsid w:val="00D63E27"/>
    <w:rsid w:val="00D66BAA"/>
    <w:rsid w:val="00D7313F"/>
    <w:rsid w:val="00D73E21"/>
    <w:rsid w:val="00D83E30"/>
    <w:rsid w:val="00D94074"/>
    <w:rsid w:val="00D950B5"/>
    <w:rsid w:val="00D97449"/>
    <w:rsid w:val="00DA7C94"/>
    <w:rsid w:val="00DB2438"/>
    <w:rsid w:val="00DB2B49"/>
    <w:rsid w:val="00DB39D5"/>
    <w:rsid w:val="00DB51BB"/>
    <w:rsid w:val="00DB6EEC"/>
    <w:rsid w:val="00DC092C"/>
    <w:rsid w:val="00DC4153"/>
    <w:rsid w:val="00DC6179"/>
    <w:rsid w:val="00DD1BBB"/>
    <w:rsid w:val="00DF06A2"/>
    <w:rsid w:val="00E074CE"/>
    <w:rsid w:val="00E07BAC"/>
    <w:rsid w:val="00E14C06"/>
    <w:rsid w:val="00E208B9"/>
    <w:rsid w:val="00E23927"/>
    <w:rsid w:val="00E23EFF"/>
    <w:rsid w:val="00E2613A"/>
    <w:rsid w:val="00E27967"/>
    <w:rsid w:val="00E279BB"/>
    <w:rsid w:val="00E31272"/>
    <w:rsid w:val="00E32EC1"/>
    <w:rsid w:val="00E36DAB"/>
    <w:rsid w:val="00E40165"/>
    <w:rsid w:val="00E40694"/>
    <w:rsid w:val="00E40853"/>
    <w:rsid w:val="00E44DBB"/>
    <w:rsid w:val="00E465F4"/>
    <w:rsid w:val="00E473C3"/>
    <w:rsid w:val="00E55544"/>
    <w:rsid w:val="00E56137"/>
    <w:rsid w:val="00E56ADE"/>
    <w:rsid w:val="00E60E93"/>
    <w:rsid w:val="00E6285D"/>
    <w:rsid w:val="00E63E04"/>
    <w:rsid w:val="00E70C06"/>
    <w:rsid w:val="00E7104C"/>
    <w:rsid w:val="00E763AC"/>
    <w:rsid w:val="00E76717"/>
    <w:rsid w:val="00E7769E"/>
    <w:rsid w:val="00E77C4F"/>
    <w:rsid w:val="00E800C9"/>
    <w:rsid w:val="00E8167A"/>
    <w:rsid w:val="00E9578B"/>
    <w:rsid w:val="00E973F2"/>
    <w:rsid w:val="00E97E95"/>
    <w:rsid w:val="00EA12A3"/>
    <w:rsid w:val="00EA289E"/>
    <w:rsid w:val="00EA2EE0"/>
    <w:rsid w:val="00EA378A"/>
    <w:rsid w:val="00EA3CC6"/>
    <w:rsid w:val="00EA6364"/>
    <w:rsid w:val="00EA6544"/>
    <w:rsid w:val="00EB1CA3"/>
    <w:rsid w:val="00EB5E97"/>
    <w:rsid w:val="00ED5D98"/>
    <w:rsid w:val="00EE1F29"/>
    <w:rsid w:val="00EF375E"/>
    <w:rsid w:val="00F00618"/>
    <w:rsid w:val="00F0203F"/>
    <w:rsid w:val="00F043A6"/>
    <w:rsid w:val="00F2355A"/>
    <w:rsid w:val="00F24A4A"/>
    <w:rsid w:val="00F314DC"/>
    <w:rsid w:val="00F324B5"/>
    <w:rsid w:val="00F37229"/>
    <w:rsid w:val="00F418F7"/>
    <w:rsid w:val="00F439C0"/>
    <w:rsid w:val="00F50A57"/>
    <w:rsid w:val="00F51286"/>
    <w:rsid w:val="00F554FA"/>
    <w:rsid w:val="00F5649A"/>
    <w:rsid w:val="00F56E22"/>
    <w:rsid w:val="00F627AE"/>
    <w:rsid w:val="00F64A19"/>
    <w:rsid w:val="00F6626E"/>
    <w:rsid w:val="00F7350E"/>
    <w:rsid w:val="00F73662"/>
    <w:rsid w:val="00F7374A"/>
    <w:rsid w:val="00F75B36"/>
    <w:rsid w:val="00F76ED3"/>
    <w:rsid w:val="00F82FEE"/>
    <w:rsid w:val="00F833E0"/>
    <w:rsid w:val="00F87CF7"/>
    <w:rsid w:val="00F9647F"/>
    <w:rsid w:val="00FA4F0A"/>
    <w:rsid w:val="00FA52D5"/>
    <w:rsid w:val="00FA67E7"/>
    <w:rsid w:val="00FA7BFC"/>
    <w:rsid w:val="00FC1382"/>
    <w:rsid w:val="00FC541A"/>
    <w:rsid w:val="00FC5DF5"/>
    <w:rsid w:val="00FC7FF1"/>
    <w:rsid w:val="00FD4492"/>
    <w:rsid w:val="00FD67ED"/>
    <w:rsid w:val="00FD7254"/>
    <w:rsid w:val="00FD7492"/>
    <w:rsid w:val="00FE1085"/>
    <w:rsid w:val="00FE3108"/>
    <w:rsid w:val="00FF0BC9"/>
    <w:rsid w:val="00FF1BEB"/>
    <w:rsid w:val="00FF1DB6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01146"/>
  <w15:chartTrackingRefBased/>
  <w15:docId w15:val="{0DD4F650-AF28-434B-93E6-7F2E2BE0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A12A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9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2</Pages>
  <Words>3948</Words>
  <Characters>2251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G. Allen</dc:creator>
  <cp:keywords/>
  <dc:description/>
  <cp:lastModifiedBy>Bruce G. Allen</cp:lastModifiedBy>
  <cp:revision>25</cp:revision>
  <dcterms:created xsi:type="dcterms:W3CDTF">2020-07-08T16:20:00Z</dcterms:created>
  <dcterms:modified xsi:type="dcterms:W3CDTF">2020-07-08T19:20:00Z</dcterms:modified>
</cp:coreProperties>
</file>